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8 Table</w:t>
      </w:r>
      <w:r>
        <w:rPr/>
        <w:t>: quality appraisal of quantitative studi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687"/>
        <w:gridCol w:w="1412"/>
        <w:gridCol w:w="1683"/>
        <w:gridCol w:w="1520"/>
        <w:gridCol w:w="1536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udy, Year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tudy sample represents population of interest on key characteristics, sufficient to limit potential bias to result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>Response rate (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n-GB"/>
              </w:rPr>
              <w:t>Are measurements appropriate (clear origin, or validity known, or standard instrument)?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n-GB"/>
              </w:rPr>
              <w:t>Is the sampling strategy relevant to address the quantitative research ques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ontrolled for confounding (if applicable)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Atulomah et al 201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Oke et al 200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Azubike et al, 2014,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Familoni et al 200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Okwuonu et al 2014(a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Okwuonu et al 2014(b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Ike et al 201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adapo et al 201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laudeen et al 201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mu et al 20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niyi et al 201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availabl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21:00Z</dcterms:created>
  <dc:creator>Mr Akinlua</dc:creator>
  <dc:description/>
  <cp:keywords/>
  <dc:language>en-US</dc:language>
  <cp:lastModifiedBy>Mr Akinlua</cp:lastModifiedBy>
  <dcterms:modified xsi:type="dcterms:W3CDTF">2016-04-22T13:47:00Z</dcterms:modified>
  <cp:revision>3</cp:revision>
  <dc:subject/>
  <dc:title/>
</cp:coreProperties>
</file>